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2634" w14:textId="77777777" w:rsidR="003344AF" w:rsidRPr="00ED2E04" w:rsidRDefault="003344AF" w:rsidP="003344AF">
      <w:pPr>
        <w:spacing w:line="480" w:lineRule="auto"/>
        <w:rPr>
          <w:b/>
          <w:bCs/>
        </w:rPr>
      </w:pPr>
      <w:r w:rsidRPr="00ED2E04">
        <w:rPr>
          <w:b/>
          <w:bCs/>
        </w:rPr>
        <w:t xml:space="preserve">S1 Table. Dates and flow categories of transect sampling events. </w:t>
      </w: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278"/>
        <w:gridCol w:w="1240"/>
      </w:tblGrid>
      <w:tr w:rsidR="003344AF" w:rsidRPr="00DA4FA9" w14:paraId="2979AF35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7036C10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FA9">
              <w:rPr>
                <w:rFonts w:ascii="Calibri" w:eastAsia="Times New Roman" w:hAnsi="Calibri" w:cs="Calibri"/>
                <w:b/>
                <w:bCs/>
                <w:color w:val="000000"/>
              </w:rPr>
              <w:t>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556D1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FA9">
              <w:rPr>
                <w:rFonts w:ascii="Calibri" w:eastAsia="Times New Roman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47E06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4FA9">
              <w:rPr>
                <w:rFonts w:ascii="Calibri" w:eastAsia="Times New Roman" w:hAnsi="Calibri" w:cs="Calibri"/>
                <w:b/>
                <w:bCs/>
                <w:color w:val="000000"/>
              </w:rPr>
              <w:t>Flow category</w:t>
            </w:r>
          </w:p>
        </w:tc>
      </w:tr>
      <w:tr w:rsidR="003344AF" w:rsidRPr="00DA4FA9" w14:paraId="05AD2D98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C435687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5B3D73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2/9/20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515EC4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3344AF" w:rsidRPr="00DA4FA9" w14:paraId="5C511424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BAD005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CB4BAD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3/8/20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2E8F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58975FC6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7E87F0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31DA60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10/24/20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938D10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5D51B188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421B47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1D3F4B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11/8/20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120B8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05AF8894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21486A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7F4D47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11/21/20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C459A3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09E19C31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A173862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DADE4C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12/31/20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8EC328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3344AF" w:rsidRPr="00DA4FA9" w14:paraId="61AC55CB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F31C24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F77D75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1/23/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94AC8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2D136AED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642BE8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F530FB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3/13/2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64F4E3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3344AF" w:rsidRPr="00DA4FA9" w14:paraId="73689740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CF9E45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BA643A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3/20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A3F7D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3CBA30A6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7F547C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D8D19E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4/3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EE798F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5F4CEBD5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E93801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166731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6/7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817AB4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57FB4D7C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003D2C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378A6B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7/20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C5DEA6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34EB3507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D87D50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4C5C27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7/21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7801D6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11C2F00A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E5E0F8E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879566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8/3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7B4997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2B57D8F9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E7F5C5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07467B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8/19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27CFB2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3A634F45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42BA54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710A1B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9/4/2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9DA22D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03C31749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E4E961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D9EEF9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6/30/20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B1C444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4E8E55B2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60EFEF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E1884E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7/3/20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36E224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062D46B1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7A669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BF1317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7/5/20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4C1778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3344AF" w:rsidRPr="00DA4FA9" w14:paraId="37AF5EE9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1FD9D97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93608E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5/22/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EBF1FE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3344AF" w:rsidRPr="00DA4FA9" w14:paraId="7CB17C2F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DD8EEFA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54E0F5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5/23/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4705AC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3344AF" w:rsidRPr="00DA4FA9" w14:paraId="1D0A9EDB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F61C13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9FC843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5/23/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D2977F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3344AF" w:rsidRPr="00DA4FA9" w14:paraId="4BCEFA76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B7D087B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North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BB371E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6/24/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3E4AF9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7847B2EC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E6B700F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Dry Riv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B6DE91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6/24/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8548D4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3344AF" w:rsidRPr="00DA4FA9" w14:paraId="21B2DC36" w14:textId="77777777" w:rsidTr="00ED2E04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1A7F3A1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Briery Branc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3A56E8" w14:textId="77777777" w:rsidR="003344AF" w:rsidRPr="00DA4FA9" w:rsidRDefault="003344AF" w:rsidP="00ED2E0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6/24/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24E005" w14:textId="77777777" w:rsidR="003344AF" w:rsidRPr="00DA4FA9" w:rsidRDefault="003344AF" w:rsidP="00ED2E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4FA9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</w:tbl>
    <w:p w14:paraId="3F951FCD" w14:textId="77777777" w:rsidR="00B22A6C" w:rsidRDefault="00B22A6C"/>
    <w:sectPr w:rsidR="00B22A6C" w:rsidSect="00B5456B">
      <w:footerReference w:type="default" r:id="rId6"/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3A167" w14:textId="77777777" w:rsidR="004A2D96" w:rsidRDefault="004A2D96">
      <w:pPr>
        <w:spacing w:line="240" w:lineRule="auto"/>
      </w:pPr>
      <w:r>
        <w:separator/>
      </w:r>
    </w:p>
  </w:endnote>
  <w:endnote w:type="continuationSeparator" w:id="0">
    <w:p w14:paraId="3AF2D032" w14:textId="77777777" w:rsidR="004A2D96" w:rsidRDefault="004A2D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16922" w14:textId="77777777" w:rsidR="00B5456B" w:rsidRDefault="003344AF">
    <w:pPr>
      <w:pStyle w:val="Footer"/>
      <w:jc w:val="right"/>
    </w:pPr>
    <w:r>
      <w:t xml:space="preserve">Page </w:t>
    </w:r>
    <w:sdt>
      <w:sdtPr>
        <w:id w:val="-13564567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519B0282" w14:textId="77777777" w:rsidR="00B5456B" w:rsidRDefault="004A2D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47155" w14:textId="77777777" w:rsidR="004A2D96" w:rsidRDefault="004A2D96">
      <w:pPr>
        <w:spacing w:line="240" w:lineRule="auto"/>
      </w:pPr>
      <w:r>
        <w:separator/>
      </w:r>
    </w:p>
  </w:footnote>
  <w:footnote w:type="continuationSeparator" w:id="0">
    <w:p w14:paraId="752C53E6" w14:textId="77777777" w:rsidR="004A2D96" w:rsidRDefault="004A2D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AF"/>
    <w:rsid w:val="002240C8"/>
    <w:rsid w:val="003344AF"/>
    <w:rsid w:val="004A2D96"/>
    <w:rsid w:val="004C252F"/>
    <w:rsid w:val="0051282F"/>
    <w:rsid w:val="006A75D6"/>
    <w:rsid w:val="009E2B1E"/>
    <w:rsid w:val="00B2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3F50"/>
  <w15:chartTrackingRefBased/>
  <w15:docId w15:val="{E8687B0A-C611-4958-97C3-A436152CA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44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4AF"/>
  </w:style>
  <w:style w:type="character" w:styleId="LineNumber">
    <w:name w:val="line number"/>
    <w:basedOn w:val="DefaultParagraphFont"/>
    <w:uiPriority w:val="99"/>
    <w:semiHidden/>
    <w:unhideWhenUsed/>
    <w:rsid w:val="00334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. Graber Neufeld</dc:creator>
  <cp:keywords/>
  <dc:description/>
  <cp:lastModifiedBy>Douglas S. Graber Neufeld</cp:lastModifiedBy>
  <cp:revision>3</cp:revision>
  <dcterms:created xsi:type="dcterms:W3CDTF">2025-10-14T10:22:00Z</dcterms:created>
  <dcterms:modified xsi:type="dcterms:W3CDTF">2025-10-14T10:23:00Z</dcterms:modified>
</cp:coreProperties>
</file>